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732D9" w14:textId="6547210C" w:rsidR="00FB5098" w:rsidRDefault="36D844C0" w:rsidP="17D5F294">
      <w:pPr>
        <w:rPr>
          <w:rFonts w:ascii="Aptos" w:eastAsia="Aptos" w:hAnsi="Aptos" w:cs="Aptos"/>
        </w:rPr>
      </w:pPr>
      <w:r w:rsidRPr="17D5F29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D.1. Variables for </w:t>
      </w:r>
      <w:proofErr w:type="gramStart"/>
      <w:r w:rsidRPr="17D5F294">
        <w:rPr>
          <w:rFonts w:ascii="Times New Roman" w:eastAsia="Times New Roman" w:hAnsi="Times New Roman" w:cs="Times New Roman"/>
          <w:b/>
          <w:bCs/>
          <w:color w:val="000000" w:themeColor="text1"/>
        </w:rPr>
        <w:t>model</w:t>
      </w:r>
      <w:proofErr w:type="gramEnd"/>
      <w:r w:rsidRPr="17D5F294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17D5F29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35"/>
        <w:gridCol w:w="3099"/>
        <w:gridCol w:w="2241"/>
        <w:gridCol w:w="1975"/>
      </w:tblGrid>
      <w:tr w:rsidR="00B6470E" w:rsidRPr="00331D3A" w14:paraId="0AA9AE8D" w14:textId="77777777" w:rsidTr="00264657">
        <w:trPr>
          <w:trHeight w:val="243"/>
        </w:trPr>
        <w:tc>
          <w:tcPr>
            <w:tcW w:w="2035" w:type="dxa"/>
            <w:shd w:val="clear" w:color="auto" w:fill="D9D9D9" w:themeFill="background1" w:themeFillShade="D9"/>
          </w:tcPr>
          <w:p w14:paraId="407E10AC" w14:textId="77777777" w:rsidR="00B6470E" w:rsidRPr="00331D3A" w:rsidRDefault="00B6470E" w:rsidP="0026465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3099" w:type="dxa"/>
            <w:shd w:val="clear" w:color="auto" w:fill="D9D9D9" w:themeFill="background1" w:themeFillShade="D9"/>
          </w:tcPr>
          <w:p w14:paraId="3F5273C5" w14:textId="77777777" w:rsidR="00B6470E" w:rsidRPr="00331D3A" w:rsidRDefault="00B6470E" w:rsidP="0026465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2241" w:type="dxa"/>
            <w:shd w:val="clear" w:color="auto" w:fill="D9D9D9" w:themeFill="background1" w:themeFillShade="D9"/>
          </w:tcPr>
          <w:p w14:paraId="59302BE0" w14:textId="77777777" w:rsidR="00B6470E" w:rsidRPr="00331D3A" w:rsidRDefault="00B6470E" w:rsidP="0026465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urces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28100C04" w14:textId="77777777" w:rsidR="00B6470E" w:rsidRPr="00331D3A" w:rsidRDefault="00B6470E" w:rsidP="0026465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 index level/value**</w:t>
            </w:r>
          </w:p>
        </w:tc>
      </w:tr>
      <w:tr w:rsidR="00B6470E" w:rsidRPr="00331D3A" w14:paraId="191F3C78" w14:textId="77777777" w:rsidTr="00264657">
        <w:trPr>
          <w:trHeight w:val="1367"/>
        </w:trPr>
        <w:tc>
          <w:tcPr>
            <w:tcW w:w="2035" w:type="dxa"/>
          </w:tcPr>
          <w:p w14:paraId="2A9A1A6F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3099" w:type="dxa"/>
          </w:tcPr>
          <w:p w14:paraId="74F4EB8A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  <w:p w14:paraId="72FCF774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Sex at birth</w:t>
            </w:r>
          </w:p>
          <w:p w14:paraId="6DAE13C0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Race</w:t>
            </w:r>
          </w:p>
          <w:p w14:paraId="4A389B45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2241" w:type="dxa"/>
          </w:tcPr>
          <w:p w14:paraId="78A97CE8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 “Basics” survey responses at enrollment</w:t>
            </w:r>
          </w:p>
          <w:p w14:paraId="1929BE21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16FB68D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EMR</w:t>
            </w:r>
          </w:p>
          <w:p w14:paraId="65BB32C3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</w:tcPr>
          <w:p w14:paraId="59974046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= </w:t>
            </w:r>
            <w:r w:rsidRPr="00331D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2</w:t>
            </w:r>
          </w:p>
          <w:p w14:paraId="1A89AAAE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or intersex</w:t>
            </w:r>
          </w:p>
          <w:p w14:paraId="2E65823F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  <w:p w14:paraId="074264BC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Not Hispanic/Latino</w:t>
            </w:r>
          </w:p>
        </w:tc>
      </w:tr>
      <w:tr w:rsidR="00B6470E" w:rsidRPr="00331D3A" w14:paraId="4E2E9C75" w14:textId="77777777" w:rsidTr="00264657">
        <w:trPr>
          <w:trHeight w:val="962"/>
        </w:trPr>
        <w:tc>
          <w:tcPr>
            <w:tcW w:w="2035" w:type="dxa"/>
          </w:tcPr>
          <w:p w14:paraId="5E5F7599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Acquired demographics/SDH</w:t>
            </w:r>
          </w:p>
        </w:tc>
        <w:tc>
          <w:tcPr>
            <w:tcW w:w="3099" w:type="dxa"/>
          </w:tcPr>
          <w:p w14:paraId="0F2F5CA8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 (highest level completed)</w:t>
            </w:r>
          </w:p>
        </w:tc>
        <w:tc>
          <w:tcPr>
            <w:tcW w:w="2241" w:type="dxa"/>
          </w:tcPr>
          <w:p w14:paraId="270245FD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 “Basics” survey responses</w:t>
            </w:r>
          </w:p>
        </w:tc>
        <w:tc>
          <w:tcPr>
            <w:tcW w:w="1975" w:type="dxa"/>
          </w:tcPr>
          <w:p w14:paraId="1D43D427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me </w:t>
            </w:r>
            <w:proofErr w:type="gramStart"/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College</w:t>
            </w:r>
            <w:proofErr w:type="gramEnd"/>
          </w:p>
        </w:tc>
      </w:tr>
      <w:tr w:rsidR="00B6470E" w:rsidRPr="00331D3A" w14:paraId="13F0D2B3" w14:textId="77777777" w:rsidTr="00264657">
        <w:trPr>
          <w:trHeight w:val="1486"/>
        </w:trPr>
        <w:tc>
          <w:tcPr>
            <w:tcW w:w="2035" w:type="dxa"/>
          </w:tcPr>
          <w:p w14:paraId="6D35087F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SARS-CoV-2 Variant</w:t>
            </w:r>
          </w:p>
        </w:tc>
        <w:tc>
          <w:tcPr>
            <w:tcW w:w="3099" w:type="dxa"/>
          </w:tcPr>
          <w:p w14:paraId="2693E1BB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The calendar period between the starts of major variants of concern in which the first infection occurred.</w:t>
            </w:r>
          </w:p>
        </w:tc>
        <w:tc>
          <w:tcPr>
            <w:tcW w:w="2241" w:type="dxa"/>
          </w:tcPr>
          <w:p w14:paraId="12478480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lf-report </w:t>
            </w:r>
            <w:proofErr w:type="gramStart"/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gramEnd"/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ymptoms on the COPE surveys</w:t>
            </w:r>
          </w:p>
          <w:p w14:paraId="5CB2D380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368CDC2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EMR condition and measurement codes (SNOMED, OMOP, and ICD-10 vocabularies).</w:t>
            </w:r>
          </w:p>
          <w:p w14:paraId="76AA79C5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</w:tcPr>
          <w:p w14:paraId="050E62CC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Pre-VOC period</w:t>
            </w:r>
          </w:p>
        </w:tc>
      </w:tr>
      <w:tr w:rsidR="00B6470E" w:rsidRPr="00331D3A" w14:paraId="421080CE" w14:textId="77777777" w:rsidTr="00264657">
        <w:trPr>
          <w:trHeight w:val="1486"/>
        </w:trPr>
        <w:tc>
          <w:tcPr>
            <w:tcW w:w="2035" w:type="dxa"/>
          </w:tcPr>
          <w:p w14:paraId="18CFE569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accination with full series**</w:t>
            </w:r>
          </w:p>
        </w:tc>
        <w:tc>
          <w:tcPr>
            <w:tcW w:w="3099" w:type="dxa"/>
          </w:tcPr>
          <w:p w14:paraId="7AA0B273" w14:textId="77777777" w:rsidR="00B6470E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nary indicator of </w:t>
            </w:r>
            <w:r w:rsidRPr="009E1C60">
              <w:rPr>
                <w:rFonts w:ascii="Arial" w:hAnsi="Arial" w:cs="Arial"/>
                <w:color w:val="000000" w:themeColor="text1"/>
                <w:sz w:val="20"/>
                <w:szCs w:val="20"/>
              </w:rPr>
              <w:t>“full series” or “not vaccinated” according to the CDC’s definition at the time of data cut-off (at least a two-dose primary series of mRNA or at least one dose of all other types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01EAE6A8" w14:textId="77777777" w:rsidR="00B6470E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B9F7EB1" w14:textId="77777777" w:rsidR="00B6470E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o determine optimal vaccination data structure, the 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AIC, and BIC model fit statistics were compared for four versions of the final model with vaccination fitted in one of four ways: </w:t>
            </w:r>
          </w:p>
          <w:p w14:paraId="20CC26F8" w14:textId="77777777" w:rsidR="00B6470E" w:rsidRDefault="00B6470E" w:rsidP="00B647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>onth/year datetime</w:t>
            </w:r>
          </w:p>
          <w:p w14:paraId="52FFBA54" w14:textId="77777777" w:rsidR="00B6470E" w:rsidRDefault="00B6470E" w:rsidP="00B647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>ag time in days between first primary series and first infection</w:t>
            </w:r>
          </w:p>
          <w:p w14:paraId="379C183C" w14:textId="77777777" w:rsidR="00B6470E" w:rsidRDefault="00B6470E" w:rsidP="00B647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cination before vs. after first infection. </w:t>
            </w:r>
          </w:p>
          <w:p w14:paraId="7A5A88F7" w14:textId="77777777" w:rsidR="00B6470E" w:rsidRDefault="00B6470E" w:rsidP="00B647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nary (“full series” versus “not vaccinated”).</w:t>
            </w:r>
          </w:p>
          <w:p w14:paraId="7E455D65" w14:textId="77777777" w:rsidR="00B6470E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1CDAA9" w14:textId="77777777" w:rsidR="00B6470E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ue to the small number of people with vaccination at the time of this dataset’s cut-off, </w:t>
            </w:r>
            <w:proofErr w:type="gramStart"/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s</w:t>
            </w:r>
            <w:proofErr w:type="gramEnd"/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-c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ere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verparameterized against the primary covariate of functional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tatus, and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>wer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us</w:t>
            </w:r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verely overfitted.</w:t>
            </w:r>
          </w:p>
          <w:p w14:paraId="5BFD5FAF" w14:textId="77777777" w:rsidR="00B6470E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24C91B2" w14:textId="77777777" w:rsidR="00B6470E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est fit to </w:t>
            </w:r>
            <w:proofErr w:type="gramStart"/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</w:t>
            </w:r>
            <w:proofErr w:type="gramEnd"/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at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as found</w:t>
            </w:r>
            <w:r w:rsidRPr="00FF02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e binary predictor (model d).</w:t>
            </w:r>
          </w:p>
          <w:p w14:paraId="6E7E1A53" w14:textId="77777777" w:rsidR="00B6470E" w:rsidRPr="00FF028E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41" w:type="dxa"/>
          </w:tcPr>
          <w:p w14:paraId="76C4D8FC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Drug codes</w:t>
            </w:r>
          </w:p>
        </w:tc>
        <w:tc>
          <w:tcPr>
            <w:tcW w:w="1975" w:type="dxa"/>
          </w:tcPr>
          <w:p w14:paraId="78C53F0B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vaccinated</w:t>
            </w:r>
          </w:p>
        </w:tc>
      </w:tr>
      <w:tr w:rsidR="00B6470E" w:rsidRPr="00331D3A" w14:paraId="573C7ED8" w14:textId="77777777" w:rsidTr="00264657">
        <w:trPr>
          <w:trHeight w:val="3527"/>
        </w:trPr>
        <w:tc>
          <w:tcPr>
            <w:tcW w:w="2035" w:type="dxa"/>
          </w:tcPr>
          <w:p w14:paraId="0E2A49C3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Pre-infection health and symptoms</w:t>
            </w:r>
          </w:p>
        </w:tc>
        <w:tc>
          <w:tcPr>
            <w:tcW w:w="3099" w:type="dxa"/>
          </w:tcPr>
          <w:p w14:paraId="075C7909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Pre-infection total number of long COVID symptom categories with at least one incidence*</w:t>
            </w:r>
          </w:p>
          <w:p w14:paraId="019C14C8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BD5ED35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 mental health and cognition</w:t>
            </w:r>
          </w:p>
          <w:p w14:paraId="38F9FF12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9BB1B4C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lf-Reported ability to perform </w:t>
            </w:r>
            <w:proofErr w:type="gramStart"/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ly-demanding</w:t>
            </w:r>
            <w:proofErr w:type="gramEnd"/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aily activities</w:t>
            </w:r>
          </w:p>
          <w:p w14:paraId="4A131092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86F8256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 social role performance and satisfaction (composite score summing two ordinal items, values 2(~excellent)-10(~very poor)</w:t>
            </w:r>
          </w:p>
          <w:p w14:paraId="48E7FA27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6748D01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 “Overall Health” survey responses at enrollment</w:t>
            </w:r>
          </w:p>
          <w:p w14:paraId="405202E1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EMR condition codes (SNOMED, OMOP, and ICD-10 vocabularies).</w:t>
            </w:r>
          </w:p>
          <w:p w14:paraId="25454F53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</w:tcPr>
          <w:p w14:paraId="6F00F7F8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number of symptoms with any pre-infection occurrence = </w:t>
            </w:r>
            <w:r w:rsidRPr="00331D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(median)</w:t>
            </w:r>
          </w:p>
          <w:p w14:paraId="1335D69D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376FFB5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dividual symptom categories = </w:t>
            </w:r>
            <w:r w:rsidRPr="00331D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o occurrences)</w:t>
            </w:r>
          </w:p>
        </w:tc>
      </w:tr>
      <w:tr w:rsidR="00B6470E" w:rsidRPr="00331D3A" w14:paraId="355262AC" w14:textId="77777777" w:rsidTr="00264657">
        <w:trPr>
          <w:trHeight w:val="1799"/>
        </w:trPr>
        <w:tc>
          <w:tcPr>
            <w:tcW w:w="2035" w:type="dxa"/>
          </w:tcPr>
          <w:p w14:paraId="46DB183C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Pre-infection daily Functioning</w:t>
            </w:r>
          </w:p>
        </w:tc>
        <w:tc>
          <w:tcPr>
            <w:tcW w:w="3099" w:type="dxa"/>
          </w:tcPr>
          <w:p w14:paraId="5E3D819F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-infection total number of occupational therapy CPT codes* </w:t>
            </w:r>
          </w:p>
          <w:p w14:paraId="78A2AA11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363514E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cidences of at least one pre-infection functional performance finding diagnostic </w:t>
            </w:r>
            <w:proofErr w:type="gramStart"/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codes*,</w:t>
            </w:r>
            <w:proofErr w:type="gramEnd"/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llapsed into three levels.</w:t>
            </w:r>
          </w:p>
          <w:p w14:paraId="6432CC04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BC99584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>EMR condition and procedure codes (SNOMED, OMOP, and ICD-10 vocabularies).</w:t>
            </w:r>
          </w:p>
          <w:p w14:paraId="4F79972F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</w:tcPr>
          <w:p w14:paraId="06A9C2B0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PT total = </w:t>
            </w:r>
            <w:r w:rsidRPr="00331D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399EA0E5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58F4B8F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1D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“Finding of Functional Performance” impairment level = </w:t>
            </w:r>
            <w:r w:rsidRPr="00331D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“None”</w:t>
            </w:r>
          </w:p>
        </w:tc>
      </w:tr>
      <w:tr w:rsidR="00B6470E" w:rsidRPr="00331D3A" w14:paraId="34E6ABD0" w14:textId="77777777" w:rsidTr="00264657">
        <w:trPr>
          <w:trHeight w:val="476"/>
        </w:trPr>
        <w:tc>
          <w:tcPr>
            <w:tcW w:w="9350" w:type="dxa"/>
            <w:gridSpan w:val="4"/>
          </w:tcPr>
          <w:p w14:paraId="34A04364" w14:textId="77777777" w:rsidR="00B6470E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F60F62D">
              <w:rPr>
                <w:rFonts w:ascii="Arial" w:hAnsi="Arial" w:cs="Arial"/>
                <w:color w:val="000000" w:themeColor="text1"/>
                <w:sz w:val="20"/>
                <w:szCs w:val="20"/>
              </w:rPr>
              <w:t>Note. * = Entered in EHR between five years and four weeks before first infection date. ** = Mean, median, or most frequently observed categorical level.</w:t>
            </w:r>
          </w:p>
          <w:p w14:paraId="0346242E" w14:textId="77777777" w:rsidR="00B6470E" w:rsidRPr="00331D3A" w:rsidRDefault="00B6470E" w:rsidP="002646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* = </w:t>
            </w:r>
            <w:r w:rsidRPr="002225B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ll primary series as defined by </w:t>
            </w:r>
            <w:hyperlink r:id="rId5" w:history="1">
              <w:r w:rsidRPr="002225BE">
                <w:rPr>
                  <w:rStyle w:val="Hyperlink"/>
                  <w:rFonts w:ascii="Arial" w:hAnsi="Arial" w:cs="Arial"/>
                  <w:sz w:val="20"/>
                  <w:szCs w:val="20"/>
                </w:rPr>
                <w:t>CDC National Healthcare Safety Network Up To Date Guidance for surveillance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 the time of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ll of </w:t>
            </w:r>
            <w:r w:rsidRPr="002225BE">
              <w:rPr>
                <w:rFonts w:ascii="Arial" w:hAnsi="Arial" w:cs="Arial"/>
                <w:color w:val="000000" w:themeColor="text1"/>
                <w:sz w:val="20"/>
                <w:szCs w:val="20"/>
              </w:rPr>
              <w:t>U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DR 7.0 July 1, 2022 cut-off (</w:t>
            </w:r>
            <w:r w:rsidRPr="002225BE">
              <w:rPr>
                <w:rFonts w:ascii="Arial" w:hAnsi="Arial" w:cs="Arial"/>
                <w:color w:val="000000" w:themeColor="text1"/>
                <w:sz w:val="20"/>
                <w:szCs w:val="20"/>
              </w:rPr>
              <w:t>June - September 202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Pr="002225BE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699ABFCF" w14:textId="522DA9DA" w:rsidR="00FB5098" w:rsidRDefault="00FB5098" w:rsidP="17D5F29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C078E63" w14:textId="56F3E28D" w:rsidR="00FB5098" w:rsidRDefault="00CF314C" w:rsidP="00CF314C">
      <w:pPr>
        <w:spacing w:line="480" w:lineRule="auto"/>
        <w:rPr>
          <w:rFonts w:ascii="Aptos" w:eastAsia="Aptos" w:hAnsi="Aptos" w:cs="Aptos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Table D. 1. Caption: </w:t>
      </w:r>
      <w:r w:rsidR="36D844C0" w:rsidRPr="17D5F294">
        <w:rPr>
          <w:rFonts w:ascii="Times New Roman" w:eastAsia="Times New Roman" w:hAnsi="Times New Roman" w:cs="Times New Roman"/>
          <w:color w:val="000000" w:themeColor="text1"/>
        </w:rPr>
        <w:t>Demographic, disease, pre-infection symptom, and pre-infection function variables (names, sources, and formats) used as covariates in regression models. Pre-infection variables are based on entry in the medical record between five years and four weeks prior to first infection date. Each variable’s intercept value or level is noted. </w:t>
      </w:r>
    </w:p>
    <w:sectPr w:rsidR="00FB5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92874"/>
    <w:multiLevelType w:val="hybridMultilevel"/>
    <w:tmpl w:val="5F908E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2242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B1E088"/>
    <w:rsid w:val="00B6470E"/>
    <w:rsid w:val="00C23CF8"/>
    <w:rsid w:val="00C341DD"/>
    <w:rsid w:val="00CF314C"/>
    <w:rsid w:val="00D25499"/>
    <w:rsid w:val="00FB5098"/>
    <w:rsid w:val="0AB1E088"/>
    <w:rsid w:val="17D5F294"/>
    <w:rsid w:val="2BA62C6F"/>
    <w:rsid w:val="36D844C0"/>
    <w:rsid w:val="4363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E088"/>
  <w15:chartTrackingRefBased/>
  <w15:docId w15:val="{F193DC73-A8CB-4488-8F9A-A22FFE9A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6470E"/>
    <w:pPr>
      <w:spacing w:after="0" w:line="240" w:lineRule="auto"/>
      <w:ind w:left="720"/>
      <w:contextualSpacing/>
    </w:pPr>
    <w:rPr>
      <w:rFonts w:ascii="Times New Roman" w:eastAsiaTheme="minorHAnsi" w:hAnsi="Times New Roman" w:cs="Times New Roman (Body CS)"/>
      <w:kern w:val="2"/>
      <w:lang w:eastAsia="en-US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6470E"/>
    <w:rPr>
      <w:rFonts w:ascii="Times New Roman" w:eastAsiaTheme="minorHAnsi" w:hAnsi="Times New Roman" w:cs="Times New Roman (Body CS)"/>
      <w:kern w:val="2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B6470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dc.gov/nhsn/pdfs/hps/covidvax/UpToDateGuidance-508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947</Characters>
  <Application>Microsoft Office Word</Application>
  <DocSecurity>0</DocSecurity>
  <Lines>267</Lines>
  <Paragraphs>221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ehl-Floberg</dc:creator>
  <cp:keywords/>
  <dc:description/>
  <cp:lastModifiedBy>Kehl-Floberg, Kristen E.</cp:lastModifiedBy>
  <cp:revision>4</cp:revision>
  <dcterms:created xsi:type="dcterms:W3CDTF">2025-07-28T19:09:00Z</dcterms:created>
  <dcterms:modified xsi:type="dcterms:W3CDTF">2026-03-09T20:39:00Z</dcterms:modified>
</cp:coreProperties>
</file>